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57C73" w14:textId="77777777" w:rsidR="00890B1D" w:rsidRPr="007139E0" w:rsidRDefault="00890B1D" w:rsidP="00890B1D">
      <w:pPr>
        <w:rPr>
          <w:rFonts w:ascii="Arial" w:hAnsi="Arial" w:cs="Arial"/>
          <w:b/>
          <w:sz w:val="22"/>
          <w:szCs w:val="22"/>
        </w:rPr>
      </w:pPr>
      <w:r w:rsidRPr="007139E0">
        <w:rPr>
          <w:rFonts w:ascii="Arial" w:hAnsi="Arial" w:cs="Arial"/>
          <w:b/>
          <w:sz w:val="22"/>
          <w:szCs w:val="22"/>
        </w:rPr>
        <w:t>Supplemental Data</w:t>
      </w:r>
    </w:p>
    <w:p w14:paraId="35F3F256" w14:textId="77777777" w:rsidR="00890B1D" w:rsidRPr="007139E0" w:rsidRDefault="00890B1D" w:rsidP="00890B1D">
      <w:pPr>
        <w:rPr>
          <w:rFonts w:ascii="Arial" w:hAnsi="Arial" w:cs="Arial"/>
          <w:b/>
          <w:sz w:val="22"/>
          <w:szCs w:val="22"/>
        </w:rPr>
      </w:pPr>
    </w:p>
    <w:p w14:paraId="6AA4ADAD" w14:textId="1A3BCD68" w:rsidR="00890B1D" w:rsidRPr="007139E0" w:rsidRDefault="00890B1D" w:rsidP="00890B1D">
      <w:pPr>
        <w:rPr>
          <w:rFonts w:ascii="Arial" w:hAnsi="Arial" w:cs="Arial"/>
          <w:b/>
          <w:sz w:val="22"/>
          <w:szCs w:val="22"/>
        </w:rPr>
      </w:pPr>
      <w:r w:rsidRPr="007139E0">
        <w:rPr>
          <w:rFonts w:ascii="Arial" w:hAnsi="Arial" w:cs="Arial"/>
          <w:b/>
          <w:sz w:val="22"/>
          <w:szCs w:val="22"/>
        </w:rPr>
        <w:t>Supplemental Table 1.</w:t>
      </w:r>
      <w:r w:rsidRPr="007139E0">
        <w:rPr>
          <w:rFonts w:ascii="Arial" w:hAnsi="Arial" w:cs="Arial"/>
          <w:sz w:val="22"/>
          <w:szCs w:val="22"/>
        </w:rPr>
        <w:t xml:space="preserve"> </w:t>
      </w:r>
      <w:r w:rsidR="004E7331" w:rsidRPr="007139E0">
        <w:rPr>
          <w:rFonts w:ascii="Arial" w:hAnsi="Arial" w:cs="Arial"/>
          <w:b/>
          <w:sz w:val="22"/>
          <w:szCs w:val="22"/>
        </w:rPr>
        <w:t xml:space="preserve">Characteristics of older adults with atrial fibrillation on oral anticoagulation according to type of oral anticoagulation </w:t>
      </w:r>
      <w:r w:rsidRPr="007139E0">
        <w:rPr>
          <w:rFonts w:ascii="Arial" w:hAnsi="Arial" w:cs="Arial"/>
          <w:b/>
          <w:sz w:val="22"/>
          <w:szCs w:val="22"/>
        </w:rPr>
        <w:t>further stratified by geographic area of enrollment</w:t>
      </w:r>
      <w:r w:rsidR="004E7331" w:rsidRPr="007139E0">
        <w:rPr>
          <w:rFonts w:ascii="Arial" w:hAnsi="Arial" w:cs="Arial"/>
          <w:b/>
          <w:sz w:val="22"/>
          <w:szCs w:val="22"/>
        </w:rPr>
        <w:t>: SAGE-AF, 201</w:t>
      </w:r>
      <w:r w:rsidR="00CA3B6A" w:rsidRPr="007139E0">
        <w:rPr>
          <w:rFonts w:ascii="Arial" w:hAnsi="Arial" w:cs="Arial"/>
          <w:b/>
          <w:sz w:val="22"/>
          <w:szCs w:val="22"/>
        </w:rPr>
        <w:t>6</w:t>
      </w:r>
      <w:r w:rsidR="004E7331" w:rsidRPr="007139E0">
        <w:rPr>
          <w:rFonts w:ascii="Arial" w:hAnsi="Arial" w:cs="Arial"/>
          <w:b/>
          <w:sz w:val="22"/>
          <w:szCs w:val="22"/>
        </w:rPr>
        <w:t>-2018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55"/>
        <w:gridCol w:w="1223"/>
        <w:gridCol w:w="1150"/>
        <w:gridCol w:w="930"/>
        <w:gridCol w:w="1223"/>
        <w:gridCol w:w="1128"/>
        <w:gridCol w:w="1041"/>
      </w:tblGrid>
      <w:tr w:rsidR="00890B1D" w14:paraId="0955B32B" w14:textId="77777777" w:rsidTr="001B2C5C">
        <w:trPr>
          <w:trHeight w:val="440"/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7ADEC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3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1C0A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 xml:space="preserve">Massachusetts </w:t>
            </w:r>
          </w:p>
          <w:p w14:paraId="20E8754A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N=818</w:t>
            </w:r>
          </w:p>
        </w:tc>
        <w:tc>
          <w:tcPr>
            <w:tcW w:w="33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8609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Georgia</w:t>
            </w:r>
          </w:p>
          <w:p w14:paraId="3DCD557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N=246</w:t>
            </w:r>
          </w:p>
        </w:tc>
      </w:tr>
      <w:tr w:rsidR="00890B1D" w14:paraId="61D35B12" w14:textId="77777777" w:rsidTr="001B2C5C">
        <w:trPr>
          <w:trHeight w:val="440"/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73DC8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Characteristic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7EA7B" w14:textId="77777777" w:rsidR="00BD57F0" w:rsidRDefault="001B2C5C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D</w:t>
            </w:r>
            <w:r w:rsidR="00890B1D" w:rsidRPr="0026560F">
              <w:rPr>
                <w:rFonts w:ascii="Arial" w:hAnsi="Arial" w:cs="Arial"/>
                <w:b/>
                <w:sz w:val="20"/>
              </w:rPr>
              <w:t>OA</w:t>
            </w:r>
            <w:r w:rsidR="00BD57F0">
              <w:rPr>
                <w:rFonts w:ascii="Arial" w:hAnsi="Arial" w:cs="Arial"/>
                <w:b/>
                <w:sz w:val="20"/>
              </w:rPr>
              <w:t>C</w:t>
            </w:r>
          </w:p>
          <w:p w14:paraId="7199EE3B" w14:textId="1EF8AC55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N=278</w:t>
            </w:r>
          </w:p>
          <w:p w14:paraId="39553FB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n (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99005" w14:textId="38F10F28" w:rsidR="00890B1D" w:rsidRPr="0026560F" w:rsidRDefault="001B2C5C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VKA</w:t>
            </w:r>
          </w:p>
          <w:p w14:paraId="5096C91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N=540</w:t>
            </w:r>
          </w:p>
          <w:p w14:paraId="43AC3BF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n (%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51B5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6C3AE" w14:textId="6000F80E" w:rsidR="00890B1D" w:rsidRPr="0026560F" w:rsidRDefault="001B2C5C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D</w:t>
            </w:r>
            <w:r w:rsidR="00890B1D" w:rsidRPr="0026560F">
              <w:rPr>
                <w:rFonts w:ascii="Arial" w:hAnsi="Arial" w:cs="Arial"/>
                <w:b/>
                <w:sz w:val="20"/>
              </w:rPr>
              <w:t>OA</w:t>
            </w:r>
            <w:r w:rsidR="00BD57F0">
              <w:rPr>
                <w:rFonts w:ascii="Arial" w:hAnsi="Arial" w:cs="Arial"/>
                <w:b/>
                <w:sz w:val="20"/>
              </w:rPr>
              <w:t>C</w:t>
            </w:r>
            <w:bookmarkStart w:id="0" w:name="_GoBack"/>
            <w:bookmarkEnd w:id="0"/>
          </w:p>
          <w:p w14:paraId="293DB35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N=188</w:t>
            </w:r>
          </w:p>
          <w:p w14:paraId="3F15F53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n (%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DD676" w14:textId="3B48EFB6" w:rsidR="00890B1D" w:rsidRPr="0026560F" w:rsidRDefault="001B2C5C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VKA</w:t>
            </w:r>
          </w:p>
          <w:p w14:paraId="38C95AA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N=58</w:t>
            </w:r>
          </w:p>
          <w:p w14:paraId="1FA6FD0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n (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5B8E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p-value</w:t>
            </w:r>
          </w:p>
        </w:tc>
      </w:tr>
      <w:tr w:rsidR="001B2C5C" w14:paraId="66748964" w14:textId="77777777" w:rsidTr="001B2C5C">
        <w:trPr>
          <w:trHeight w:val="305"/>
          <w:jc w:val="center"/>
        </w:trPr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61085" w14:textId="12488F0D" w:rsidR="001B2C5C" w:rsidRPr="001B2C5C" w:rsidRDefault="001B2C5C" w:rsidP="001B2C5C">
            <w:pPr>
              <w:spacing w:before="20"/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Demographic Characteristics</w:t>
            </w:r>
          </w:p>
        </w:tc>
      </w:tr>
      <w:tr w:rsidR="00890B1D" w14:paraId="574284A2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6A902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Age</w:t>
            </w:r>
          </w:p>
          <w:p w14:paraId="750E82DF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65-74 years</w:t>
            </w:r>
          </w:p>
          <w:p w14:paraId="48BF9A59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75-84 years</w:t>
            </w:r>
          </w:p>
          <w:p w14:paraId="7991338D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85 years or older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3A5A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9A6D43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62(58.3)</w:t>
            </w:r>
          </w:p>
          <w:p w14:paraId="5027B53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94 (33.8)</w:t>
            </w:r>
          </w:p>
          <w:p w14:paraId="1E60EA0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2 (7.9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E2A7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FAEF11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44 (45.2)</w:t>
            </w:r>
          </w:p>
          <w:p w14:paraId="5564CAF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96 (36.3)</w:t>
            </w:r>
          </w:p>
          <w:p w14:paraId="16CC238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00 (18.5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ACC4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1FC87E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FF6924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01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6238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09DD06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89 (47.3)</w:t>
            </w:r>
          </w:p>
          <w:p w14:paraId="514FE70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84 (44.7)</w:t>
            </w:r>
          </w:p>
          <w:p w14:paraId="19B3932F" w14:textId="3ECD0DA0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5 (8.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22A5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EBF671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4 (41.4)</w:t>
            </w:r>
          </w:p>
          <w:p w14:paraId="1FE3D6B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7 (46.6)</w:t>
            </w:r>
          </w:p>
          <w:p w14:paraId="74EA107C" w14:textId="17194086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7 (12.1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756A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2D13AA3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675FB9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56</w:t>
            </w:r>
          </w:p>
        </w:tc>
      </w:tr>
      <w:tr w:rsidR="00890B1D" w14:paraId="56BD9AA0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72972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Female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DD827" w14:textId="77777777" w:rsidR="00890B1D" w:rsidRPr="0026560F" w:rsidRDefault="00890B1D" w:rsidP="00B505D2">
            <w:pPr>
              <w:tabs>
                <w:tab w:val="left" w:pos="258"/>
                <w:tab w:val="center" w:pos="529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29(46.4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A0C90" w14:textId="77777777" w:rsidR="00890B1D" w:rsidRPr="0026560F" w:rsidRDefault="00890B1D" w:rsidP="00B505D2">
            <w:pPr>
              <w:tabs>
                <w:tab w:val="left" w:pos="258"/>
                <w:tab w:val="center" w:pos="529"/>
              </w:tabs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70 (50.0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B33A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33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8736A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99 (52.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07DF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7 (46.6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CC85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42</w:t>
            </w:r>
          </w:p>
        </w:tc>
      </w:tr>
      <w:tr w:rsidR="00890B1D" w14:paraId="7076ED97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1C5BD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Race/Ethnicity</w:t>
            </w:r>
          </w:p>
          <w:p w14:paraId="43B61923" w14:textId="4D0E3EBE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White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F20D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170D5F5" w14:textId="20EC015E" w:rsidR="00890B1D" w:rsidRPr="0026560F" w:rsidRDefault="00890B1D" w:rsidP="004A3D25">
            <w:pPr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47(88.9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CCCE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FD906D5" w14:textId="6ACF26A7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81 (89.1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0D1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284A306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92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F9032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3960F9D" w14:textId="7FAE39CC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33(70.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1BAC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48BB660" w14:textId="080A2427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1 (70.7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06B0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277940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99</w:t>
            </w:r>
          </w:p>
        </w:tc>
      </w:tr>
      <w:tr w:rsidR="00890B1D" w14:paraId="582F704D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5AF45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Marital Status</w:t>
            </w:r>
            <w:r w:rsidR="00B273E7">
              <w:rPr>
                <w:rFonts w:ascii="Arial" w:hAnsi="Arial" w:cs="Arial"/>
                <w:b/>
                <w:sz w:val="20"/>
              </w:rPr>
              <w:t xml:space="preserve"> </w:t>
            </w:r>
            <w:r w:rsidR="00B273E7">
              <w:rPr>
                <w:rFonts w:ascii="Arial" w:hAnsi="Arial" w:cs="Arial"/>
                <w:b/>
                <w:sz w:val="20"/>
                <w:vertAlign w:val="superscript"/>
              </w:rPr>
              <w:t>a</w:t>
            </w:r>
          </w:p>
          <w:p w14:paraId="2CA1B5D2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Married or living as married</w:t>
            </w:r>
          </w:p>
          <w:p w14:paraId="04DBE297" w14:textId="5A47CC0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Not Married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690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9196DB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F93906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66(59.7)</w:t>
            </w:r>
          </w:p>
          <w:p w14:paraId="6E9C320F" w14:textId="0F6AFC3E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10(39.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95DA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28CB121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11827D7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99 (55.4)</w:t>
            </w:r>
          </w:p>
          <w:p w14:paraId="2F21E018" w14:textId="165B85E2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34 (43.3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EBF2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2180B1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F6F507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1C6EEBE2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40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BF0E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034AEE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0275CA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00 (53.2)</w:t>
            </w:r>
          </w:p>
          <w:p w14:paraId="063580E0" w14:textId="502BDAC9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83 (44.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DD38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AC9178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F98209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8 (48.3)</w:t>
            </w:r>
          </w:p>
          <w:p w14:paraId="03BA9F00" w14:textId="3D7526E3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7 (46.6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847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29517FC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6A0FE3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94571E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59</w:t>
            </w:r>
          </w:p>
        </w:tc>
      </w:tr>
      <w:tr w:rsidR="00890B1D" w14:paraId="78CE343F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41B75" w14:textId="77777777" w:rsidR="00890B1D" w:rsidRPr="00EE7E41" w:rsidRDefault="00890B1D" w:rsidP="00B505D2">
            <w:pPr>
              <w:spacing w:before="20"/>
              <w:rPr>
                <w:rFonts w:ascii="Arial" w:hAnsi="Arial" w:cs="Arial"/>
                <w:sz w:val="20"/>
                <w:vertAlign w:val="superscript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Education</w:t>
            </w:r>
            <w:r w:rsidR="00B273E7">
              <w:rPr>
                <w:rFonts w:ascii="Arial" w:hAnsi="Arial" w:cs="Arial"/>
                <w:b/>
                <w:sz w:val="20"/>
              </w:rPr>
              <w:t xml:space="preserve"> </w:t>
            </w:r>
            <w:r w:rsidR="00B273E7">
              <w:rPr>
                <w:rFonts w:ascii="Arial" w:hAnsi="Arial" w:cs="Arial"/>
                <w:b/>
                <w:sz w:val="20"/>
                <w:vertAlign w:val="superscript"/>
              </w:rPr>
              <w:t>b</w:t>
            </w:r>
          </w:p>
          <w:p w14:paraId="65CE170B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High school/GED or less</w:t>
            </w:r>
          </w:p>
          <w:p w14:paraId="2E56DC09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Some College</w:t>
            </w:r>
          </w:p>
          <w:p w14:paraId="55441358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College graduate</w:t>
            </w:r>
          </w:p>
          <w:p w14:paraId="33FDB506" w14:textId="7B6E39BF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Graduate Degree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68751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</w:p>
          <w:p w14:paraId="2651E3A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4 (5.0)</w:t>
            </w:r>
          </w:p>
          <w:p w14:paraId="2E96499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02(36.7)</w:t>
            </w:r>
          </w:p>
          <w:p w14:paraId="5692F9B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3 (19.1)</w:t>
            </w:r>
          </w:p>
          <w:p w14:paraId="4BE506C6" w14:textId="4EAA58A2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07(38.5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1BEB6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</w:p>
          <w:p w14:paraId="713E0B5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5 (6.5)</w:t>
            </w:r>
          </w:p>
          <w:p w14:paraId="7446879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73 (50.6)</w:t>
            </w:r>
          </w:p>
          <w:p w14:paraId="50CC642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78 (14.4)</w:t>
            </w:r>
          </w:p>
          <w:p w14:paraId="03B5807D" w14:textId="78172F9E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46 (27.0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EF72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A2B7DEA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18A341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DFCB45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129F359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1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890F2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</w:p>
          <w:p w14:paraId="0F3D3D4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1 (16.5)</w:t>
            </w:r>
          </w:p>
          <w:p w14:paraId="3B648A7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07 (56.9)</w:t>
            </w:r>
          </w:p>
          <w:p w14:paraId="1B20A2A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2 (11.7)</w:t>
            </w:r>
          </w:p>
          <w:p w14:paraId="57FA4ECE" w14:textId="2C8AA867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3 (12.2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E166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99DE73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0 (17.2)</w:t>
            </w:r>
          </w:p>
          <w:p w14:paraId="09BB667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7 (63.8)</w:t>
            </w:r>
          </w:p>
          <w:p w14:paraId="7555F1D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 (8.6)</w:t>
            </w:r>
          </w:p>
          <w:p w14:paraId="310182AE" w14:textId="5E6B2F63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 (6.9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16D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21D0B5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F4876B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9FE7B0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12C3B39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71</w:t>
            </w:r>
          </w:p>
        </w:tc>
      </w:tr>
      <w:tr w:rsidR="00890B1D" w14:paraId="2100FEA5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74728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Insurance status</w:t>
            </w:r>
            <w:r w:rsidR="00B273E7">
              <w:rPr>
                <w:rFonts w:ascii="Arial" w:hAnsi="Arial" w:cs="Arial"/>
                <w:b/>
                <w:sz w:val="20"/>
              </w:rPr>
              <w:t xml:space="preserve"> </w:t>
            </w:r>
            <w:r w:rsidR="00B273E7">
              <w:rPr>
                <w:rFonts w:ascii="Arial" w:hAnsi="Arial" w:cs="Arial"/>
                <w:b/>
                <w:sz w:val="20"/>
                <w:vertAlign w:val="superscript"/>
              </w:rPr>
              <w:t>c</w:t>
            </w:r>
            <w:r w:rsidRPr="0026560F">
              <w:rPr>
                <w:rFonts w:ascii="Arial" w:hAnsi="Arial" w:cs="Arial"/>
                <w:b/>
                <w:sz w:val="20"/>
              </w:rPr>
              <w:t xml:space="preserve">       </w:t>
            </w:r>
          </w:p>
          <w:p w14:paraId="27317D29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 xml:space="preserve"> </w:t>
            </w:r>
            <w:r w:rsidRPr="0026560F">
              <w:rPr>
                <w:rFonts w:ascii="Arial" w:hAnsi="Arial" w:cs="Arial"/>
                <w:sz w:val="20"/>
              </w:rPr>
              <w:t>Commercial/HMO/PPO</w:t>
            </w:r>
          </w:p>
          <w:p w14:paraId="309B4724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Medicare</w:t>
            </w:r>
          </w:p>
          <w:p w14:paraId="6B0CDD0B" w14:textId="69001D1D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Other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8DA1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822ADB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1 (18.4)</w:t>
            </w:r>
          </w:p>
          <w:p w14:paraId="35703D9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94(69.8)</w:t>
            </w:r>
          </w:p>
          <w:p w14:paraId="3D5C2E7B" w14:textId="4469C63D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3 (11.9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FFEFA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27956B9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25 (23.2)</w:t>
            </w:r>
          </w:p>
          <w:p w14:paraId="2A4CCD6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71 (68.7)</w:t>
            </w:r>
          </w:p>
          <w:p w14:paraId="2AB01050" w14:textId="28E6F0CC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3 (8.0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E908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FAA444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120975F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12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497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2955F6F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 (2.7)</w:t>
            </w:r>
          </w:p>
          <w:p w14:paraId="61EFF7D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56 (83.0)</w:t>
            </w:r>
          </w:p>
          <w:p w14:paraId="7AB62F58" w14:textId="3EB08565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6 (13.8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33E2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0B42952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 (5.2)</w:t>
            </w:r>
          </w:p>
          <w:p w14:paraId="5AA20FB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1 (87.9)</w:t>
            </w:r>
          </w:p>
          <w:p w14:paraId="20AC7BE6" w14:textId="14FA51E1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 (5.2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9F20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2660D32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015022A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18</w:t>
            </w:r>
          </w:p>
        </w:tc>
      </w:tr>
      <w:tr w:rsidR="001B2C5C" w14:paraId="19F8D9FE" w14:textId="77777777" w:rsidTr="00B17823">
        <w:trPr>
          <w:jc w:val="center"/>
        </w:trPr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E6A83" w14:textId="4625551B" w:rsidR="001B2C5C" w:rsidRPr="001B2C5C" w:rsidRDefault="001B2C5C" w:rsidP="001B2C5C">
            <w:pPr>
              <w:spacing w:before="20"/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Clinical Characteristics</w:t>
            </w:r>
          </w:p>
        </w:tc>
      </w:tr>
      <w:tr w:rsidR="00890B1D" w14:paraId="39FA2415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80475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AF Type</w:t>
            </w:r>
          </w:p>
          <w:p w14:paraId="19EFAF75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Paroxysmal</w:t>
            </w:r>
          </w:p>
          <w:p w14:paraId="1B2AE2C3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Persistent</w:t>
            </w:r>
          </w:p>
          <w:p w14:paraId="574A22B6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Permanent</w:t>
            </w:r>
          </w:p>
          <w:p w14:paraId="52229215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 xml:space="preserve">   </w:t>
            </w:r>
            <w:r w:rsidRPr="0026560F"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140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24C600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63(58.6)</w:t>
            </w:r>
          </w:p>
          <w:p w14:paraId="070CE6A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71 (25.5)</w:t>
            </w:r>
          </w:p>
          <w:p w14:paraId="14FA578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7 (6.1)</w:t>
            </w:r>
          </w:p>
          <w:p w14:paraId="62FCF0B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7 (9.7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B2E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B9E4AB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65 (49.1)</w:t>
            </w:r>
          </w:p>
          <w:p w14:paraId="62A63A6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61 (29.8)</w:t>
            </w:r>
          </w:p>
          <w:p w14:paraId="1E1B8A6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0 (9.3)</w:t>
            </w:r>
          </w:p>
          <w:p w14:paraId="2198D34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64 (11.9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F1AE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5E8A36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8D288C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52D2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0311CB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35 (71.8)</w:t>
            </w:r>
          </w:p>
          <w:p w14:paraId="672838BA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7 (25.0)</w:t>
            </w:r>
          </w:p>
          <w:p w14:paraId="0D152F02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 (1.1)</w:t>
            </w:r>
          </w:p>
          <w:p w14:paraId="00B927B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 (2.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6202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97B5AB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7 (63.8)</w:t>
            </w:r>
          </w:p>
          <w:p w14:paraId="3C551EA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8 (31.0)</w:t>
            </w:r>
          </w:p>
          <w:p w14:paraId="2885377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 (0.0)</w:t>
            </w:r>
          </w:p>
          <w:p w14:paraId="3C55C1AB" w14:textId="6223E493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 (5.2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3990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C43A96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2AC746F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34</w:t>
            </w:r>
          </w:p>
        </w:tc>
      </w:tr>
      <w:tr w:rsidR="00890B1D" w14:paraId="4F02D5D4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715DD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CHA</w:t>
            </w:r>
            <w:r w:rsidRPr="0026560F">
              <w:rPr>
                <w:rFonts w:ascii="Arial" w:hAnsi="Arial" w:cs="Arial"/>
                <w:b/>
                <w:sz w:val="20"/>
                <w:vertAlign w:val="subscript"/>
              </w:rPr>
              <w:t>2</w:t>
            </w:r>
            <w:r w:rsidRPr="0026560F">
              <w:rPr>
                <w:rFonts w:ascii="Arial" w:hAnsi="Arial" w:cs="Arial"/>
                <w:b/>
                <w:sz w:val="20"/>
              </w:rPr>
              <w:t>DS</w:t>
            </w:r>
            <w:r w:rsidRPr="0026560F">
              <w:rPr>
                <w:rFonts w:ascii="Arial" w:hAnsi="Arial" w:cs="Arial"/>
                <w:b/>
                <w:sz w:val="20"/>
                <w:vertAlign w:val="subscript"/>
              </w:rPr>
              <w:t>2</w:t>
            </w:r>
            <w:r w:rsidRPr="0026560F">
              <w:rPr>
                <w:rFonts w:ascii="Arial" w:hAnsi="Arial" w:cs="Arial"/>
                <w:b/>
                <w:sz w:val="20"/>
              </w:rPr>
              <w:t>VASC score (M, SD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EB02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.1 (1.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7AA9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.6 (1.6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636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01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B677A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.7 (1.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D782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.9 (1.5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853C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27</w:t>
            </w:r>
          </w:p>
        </w:tc>
      </w:tr>
      <w:tr w:rsidR="00890B1D" w14:paraId="3DEDFA32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20C71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HAS-BLED score (M, SD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4308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.9 (1.0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59C7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.0 (1.0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FF4F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4A37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.7 (1.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08F0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.6 (0.9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C0EB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47</w:t>
            </w:r>
          </w:p>
        </w:tc>
      </w:tr>
      <w:tr w:rsidR="00890B1D" w14:paraId="31505C05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416F8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AFEQT score (M, SD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21AE2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79.0(18.3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E346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81.3(16.6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E421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08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B50C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77.1 (19.9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731B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72.9(17.9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A4B1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13</w:t>
            </w:r>
          </w:p>
        </w:tc>
      </w:tr>
      <w:tr w:rsidR="00890B1D" w14:paraId="65101BAF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70667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Bothered</w:t>
            </w:r>
            <w:r w:rsidR="00B273E7">
              <w:rPr>
                <w:rFonts w:ascii="Arial" w:hAnsi="Arial" w:cs="Arial"/>
                <w:b/>
                <w:sz w:val="20"/>
              </w:rPr>
              <w:t xml:space="preserve"> </w:t>
            </w:r>
            <w:r w:rsidR="00B273E7">
              <w:rPr>
                <w:rFonts w:ascii="Arial" w:hAnsi="Arial" w:cs="Arial"/>
                <w:b/>
                <w:sz w:val="20"/>
                <w:vertAlign w:val="superscript"/>
              </w:rPr>
              <w:t>d</w:t>
            </w:r>
            <w:r w:rsidRPr="0026560F">
              <w:rPr>
                <w:rFonts w:ascii="Arial" w:hAnsi="Arial" w:cs="Arial"/>
                <w:b/>
                <w:sz w:val="20"/>
              </w:rPr>
              <w:t xml:space="preserve"> by ≥1 AF symptom in the past 4 weeks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D8E6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B7D28A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0 (10.8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B9E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D7EEEB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0 (9.3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7EE5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149F6B2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49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D9D9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AF28F9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1 (16.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AFAA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6EFBDDA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 (8.6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3297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F6A88D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11</w:t>
            </w:r>
          </w:p>
        </w:tc>
      </w:tr>
      <w:tr w:rsidR="00890B1D" w14:paraId="38E910A1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2ED5B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Medical History</w:t>
            </w:r>
          </w:p>
          <w:p w14:paraId="02AAA536" w14:textId="1E41F6EC" w:rsidR="001B2C5C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 xml:space="preserve">   </w:t>
            </w:r>
            <w:r w:rsidR="001B2C5C">
              <w:rPr>
                <w:rFonts w:ascii="Arial" w:hAnsi="Arial" w:cs="Arial"/>
                <w:sz w:val="20"/>
              </w:rPr>
              <w:t>Acute Myocardial Infarction</w:t>
            </w:r>
          </w:p>
          <w:p w14:paraId="63AA7E7E" w14:textId="4F2C4ADE" w:rsidR="001B2C5C" w:rsidRDefault="001B2C5C" w:rsidP="00B505D2">
            <w:pPr>
              <w:spacing w:before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Alcohol abuse/dependency</w:t>
            </w:r>
          </w:p>
          <w:p w14:paraId="71410428" w14:textId="1EB8E823" w:rsidR="001B2C5C" w:rsidRDefault="001B2C5C" w:rsidP="00B505D2">
            <w:pPr>
              <w:spacing w:before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Anemia</w:t>
            </w:r>
          </w:p>
          <w:p w14:paraId="36AE59A9" w14:textId="05D4512E" w:rsidR="001B2C5C" w:rsidRDefault="001B2C5C" w:rsidP="00B505D2">
            <w:pPr>
              <w:spacing w:before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Bleeding</w:t>
            </w:r>
          </w:p>
          <w:p w14:paraId="3D3B148C" w14:textId="266D6DE2" w:rsidR="001B2C5C" w:rsidRDefault="001B2C5C" w:rsidP="00B505D2">
            <w:pPr>
              <w:spacing w:before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 xml:space="preserve">   Chronic kidney disease</w:t>
            </w:r>
          </w:p>
          <w:p w14:paraId="4F1D4614" w14:textId="3AA67BA5" w:rsidR="001B2C5C" w:rsidRDefault="001B2C5C" w:rsidP="00B505D2">
            <w:pPr>
              <w:spacing w:before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Chronic lung disease</w:t>
            </w:r>
          </w:p>
          <w:p w14:paraId="35CFAD57" w14:textId="7B39C548" w:rsidR="001B2C5C" w:rsidRPr="001B2C5C" w:rsidRDefault="001B2C5C" w:rsidP="00B505D2">
            <w:pPr>
              <w:spacing w:before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Diabetes</w:t>
            </w:r>
          </w:p>
          <w:p w14:paraId="29587B4D" w14:textId="7AAF2B2D" w:rsidR="00890B1D" w:rsidRDefault="001B2C5C" w:rsidP="00B505D2">
            <w:pPr>
              <w:spacing w:before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</w:t>
            </w:r>
            <w:r w:rsidR="00890B1D" w:rsidRPr="0026560F">
              <w:rPr>
                <w:rFonts w:ascii="Arial" w:hAnsi="Arial" w:cs="Arial"/>
                <w:sz w:val="20"/>
              </w:rPr>
              <w:t>Heart failure</w:t>
            </w:r>
          </w:p>
          <w:p w14:paraId="2D186365" w14:textId="7E879F06" w:rsidR="001B2C5C" w:rsidRDefault="001B2C5C" w:rsidP="00B505D2">
            <w:pPr>
              <w:spacing w:before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Hyperlipidemia</w:t>
            </w:r>
          </w:p>
          <w:p w14:paraId="33EC9321" w14:textId="054D8C38" w:rsidR="001B2C5C" w:rsidRDefault="001B2C5C" w:rsidP="00B505D2">
            <w:pPr>
              <w:spacing w:before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Hypertension</w:t>
            </w:r>
          </w:p>
          <w:p w14:paraId="0B08F8FE" w14:textId="4D31F212" w:rsidR="001B2C5C" w:rsidRDefault="001B2C5C" w:rsidP="00B505D2">
            <w:pPr>
              <w:spacing w:before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Implantable cardiac device</w:t>
            </w:r>
          </w:p>
          <w:p w14:paraId="10207FE6" w14:textId="3C9B8BA0" w:rsidR="001B2C5C" w:rsidRDefault="001B2C5C" w:rsidP="00B505D2">
            <w:pPr>
              <w:spacing w:before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Peripheral vascular disease</w:t>
            </w:r>
          </w:p>
          <w:p w14:paraId="6992E68A" w14:textId="3B595373" w:rsidR="00890B1D" w:rsidRPr="001B2C5C" w:rsidRDefault="001B2C5C" w:rsidP="00B505D2">
            <w:pPr>
              <w:spacing w:before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Stroke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324B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B790C73" w14:textId="62669310" w:rsidR="00890B1D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 (16.6)</w:t>
            </w:r>
          </w:p>
          <w:p w14:paraId="1424B26B" w14:textId="5EDD7209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06CA1D4" w14:textId="7D0482D1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5 (37.8)</w:t>
            </w:r>
          </w:p>
          <w:p w14:paraId="311B9A24" w14:textId="0AF527A1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9FE0913" w14:textId="36EE28C6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 (21.2)</w:t>
            </w:r>
          </w:p>
          <w:p w14:paraId="699F006E" w14:textId="2F9C4F74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 (21.6)</w:t>
            </w:r>
          </w:p>
          <w:p w14:paraId="1AA0D582" w14:textId="15B99D9B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57 (20.1)</w:t>
            </w:r>
          </w:p>
          <w:p w14:paraId="0CE00EEA" w14:textId="7CB5C4E0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 (23.7)</w:t>
            </w:r>
          </w:p>
          <w:p w14:paraId="644EBD7C" w14:textId="0328B0C3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2 (25.9)</w:t>
            </w:r>
          </w:p>
          <w:p w14:paraId="4B11D738" w14:textId="1FF37A94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7 (27.7)</w:t>
            </w:r>
          </w:p>
          <w:p w14:paraId="5AB23A6F" w14:textId="3A61A718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1 (75.9)</w:t>
            </w:r>
          </w:p>
          <w:p w14:paraId="4F5418FD" w14:textId="599E25AA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0 (86.3)</w:t>
            </w:r>
          </w:p>
          <w:p w14:paraId="2317D083" w14:textId="43C2304F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3 (26.3)</w:t>
            </w:r>
          </w:p>
          <w:p w14:paraId="0BC41DB2" w14:textId="7DB3E4B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95A4361" w14:textId="0490A66C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8 (13.7)</w:t>
            </w:r>
          </w:p>
          <w:p w14:paraId="3C4D2865" w14:textId="77137624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DDF98A7" w14:textId="6D6BA8E7" w:rsidR="00890B1D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 (7.2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028B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61C54F7" w14:textId="77777777" w:rsidR="00890B1D" w:rsidRDefault="001B2C5C" w:rsidP="00B505D2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8 (20.0)</w:t>
            </w:r>
          </w:p>
          <w:p w14:paraId="14EE341C" w14:textId="77777777" w:rsidR="001B2C5C" w:rsidRDefault="001B2C5C" w:rsidP="00B505D2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554C18C" w14:textId="77777777" w:rsidR="001B2C5C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5 (28.7)</w:t>
            </w:r>
          </w:p>
          <w:p w14:paraId="33FF608F" w14:textId="77777777" w:rsidR="001B2C5C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084DAE3" w14:textId="77777777" w:rsidR="001B2C5C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1 (35.4)</w:t>
            </w:r>
          </w:p>
          <w:p w14:paraId="70D0D0E8" w14:textId="77777777" w:rsidR="001B2C5C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1 (18.7)</w:t>
            </w:r>
          </w:p>
          <w:p w14:paraId="7DA806B9" w14:textId="17EC68F8" w:rsidR="001B2C5C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177 (32.8)</w:t>
            </w:r>
          </w:p>
          <w:p w14:paraId="35DD8044" w14:textId="28F71FE0" w:rsidR="001B2C5C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0 (24.1)</w:t>
            </w:r>
          </w:p>
          <w:p w14:paraId="2F717329" w14:textId="12726123" w:rsidR="001B2C5C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6 (27.0)</w:t>
            </w:r>
          </w:p>
          <w:p w14:paraId="07B665D4" w14:textId="77777777" w:rsidR="001B2C5C" w:rsidRPr="0026560F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17 (40.2)</w:t>
            </w:r>
          </w:p>
          <w:p w14:paraId="6FFA4BD4" w14:textId="11B1A6B5" w:rsidR="001B2C5C" w:rsidRPr="0026560F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44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26560F">
              <w:rPr>
                <w:rFonts w:ascii="Arial" w:hAnsi="Arial" w:cs="Arial"/>
                <w:sz w:val="20"/>
              </w:rPr>
              <w:t>(82.2)</w:t>
            </w:r>
          </w:p>
          <w:p w14:paraId="2AFAA9B0" w14:textId="5D3D0E82" w:rsidR="001B2C5C" w:rsidRPr="0026560F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95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26560F">
              <w:rPr>
                <w:rFonts w:ascii="Arial" w:hAnsi="Arial" w:cs="Arial"/>
                <w:sz w:val="20"/>
              </w:rPr>
              <w:t>(91.7)</w:t>
            </w:r>
          </w:p>
          <w:p w14:paraId="126CE715" w14:textId="29383B5A" w:rsidR="001B2C5C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59 (29.4)</w:t>
            </w:r>
          </w:p>
          <w:p w14:paraId="039614A5" w14:textId="77777777" w:rsidR="001B2C5C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FB0E538" w14:textId="2A5E0393" w:rsidR="001B2C5C" w:rsidRDefault="002E2C36" w:rsidP="002E2C36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88 (16.3)</w:t>
            </w:r>
          </w:p>
          <w:p w14:paraId="5984EE57" w14:textId="77777777" w:rsidR="001B2C5C" w:rsidRDefault="001B2C5C" w:rsidP="001B2C5C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BC9A26D" w14:textId="6F726530" w:rsidR="001B2C5C" w:rsidRPr="0026560F" w:rsidRDefault="002E2C36" w:rsidP="002E2C36">
            <w:pPr>
              <w:tabs>
                <w:tab w:val="left" w:pos="516"/>
                <w:tab w:val="center" w:pos="723"/>
              </w:tabs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63 (11.7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131A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710D863" w14:textId="77777777" w:rsidR="00890B1D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3</w:t>
            </w:r>
          </w:p>
          <w:p w14:paraId="2D824518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7241226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&lt;0.01</w:t>
            </w:r>
          </w:p>
          <w:p w14:paraId="56DC0944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5E4B05C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&lt;0.001</w:t>
            </w:r>
          </w:p>
          <w:p w14:paraId="7E744302" w14:textId="3AAFA080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3</w:t>
            </w:r>
          </w:p>
          <w:p w14:paraId="03FB73FD" w14:textId="2EB98C09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&lt;0.01</w:t>
            </w:r>
          </w:p>
          <w:p w14:paraId="100FE7ED" w14:textId="5F82A455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2</w:t>
            </w:r>
          </w:p>
          <w:p w14:paraId="57F4C645" w14:textId="033DDE9F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3</w:t>
            </w:r>
          </w:p>
          <w:p w14:paraId="221E1FCD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1</w:t>
            </w:r>
          </w:p>
          <w:p w14:paraId="49A6320F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5</w:t>
            </w:r>
          </w:p>
          <w:p w14:paraId="7D44D640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5</w:t>
            </w:r>
          </w:p>
          <w:p w14:paraId="0A82CAD6" w14:textId="26EAEF92" w:rsidR="001B2C5C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34</w:t>
            </w:r>
          </w:p>
          <w:p w14:paraId="25833FDB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17049186" w14:textId="6B9A9643" w:rsidR="001B2C5C" w:rsidRDefault="002E2C36" w:rsidP="002E2C36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32</w:t>
            </w:r>
          </w:p>
          <w:p w14:paraId="7331BE01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BAF80FE" w14:textId="55DBE1CD" w:rsidR="001B2C5C" w:rsidRPr="0026560F" w:rsidRDefault="002E2C36" w:rsidP="002E2C36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5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44D7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307B163" w14:textId="77777777" w:rsidR="00890B1D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 (22.9)</w:t>
            </w:r>
          </w:p>
          <w:p w14:paraId="291CF3DD" w14:textId="77777777" w:rsidR="001B2C5C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B214347" w14:textId="77777777" w:rsidR="001B2C5C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 (31.9)</w:t>
            </w:r>
          </w:p>
          <w:p w14:paraId="33EAA967" w14:textId="77777777" w:rsidR="001B2C5C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00D0787" w14:textId="77777777" w:rsidR="001B2C5C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3 (33.5)</w:t>
            </w:r>
          </w:p>
          <w:p w14:paraId="138190E5" w14:textId="28E510B0" w:rsidR="001B2C5C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 (19.7)</w:t>
            </w:r>
          </w:p>
          <w:p w14:paraId="5CF70023" w14:textId="3B204EFB" w:rsidR="001B2C5C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58 (30.9)</w:t>
            </w:r>
          </w:p>
          <w:p w14:paraId="7C922A75" w14:textId="46886DAA" w:rsidR="001B2C5C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7 (30.3)</w:t>
            </w:r>
          </w:p>
          <w:p w14:paraId="09D5A348" w14:textId="45D6B883" w:rsidR="001B2C5C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8 (36.2)</w:t>
            </w:r>
          </w:p>
          <w:p w14:paraId="2546B729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82 (43.6)</w:t>
            </w:r>
          </w:p>
          <w:p w14:paraId="1875855F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43 (76.1)</w:t>
            </w:r>
          </w:p>
          <w:p w14:paraId="4406E3F9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75 (93.1)</w:t>
            </w:r>
          </w:p>
          <w:p w14:paraId="423A34DE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90 (47.9)</w:t>
            </w:r>
          </w:p>
          <w:p w14:paraId="7FE4CA49" w14:textId="77777777" w:rsidR="001B2C5C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9567F82" w14:textId="4F8F7182" w:rsidR="001B2C5C" w:rsidRDefault="002E2C36" w:rsidP="002E2C36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9 (10.1)</w:t>
            </w:r>
          </w:p>
          <w:p w14:paraId="2EA6D492" w14:textId="77777777" w:rsidR="001B2C5C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673CC86" w14:textId="57EA62C4" w:rsidR="001B2C5C" w:rsidRPr="0026560F" w:rsidRDefault="002E2C36" w:rsidP="002E2C36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0 (10.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A1AD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639DD0F" w14:textId="77777777" w:rsidR="00890B1D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 (25.9)</w:t>
            </w:r>
          </w:p>
          <w:p w14:paraId="6B042C83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AD2AEAE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 (22.4)</w:t>
            </w:r>
          </w:p>
          <w:p w14:paraId="482DDED4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A2654D7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 (36.2)</w:t>
            </w:r>
          </w:p>
          <w:p w14:paraId="59F04512" w14:textId="7AC3CCA5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 (19.0)</w:t>
            </w:r>
          </w:p>
          <w:p w14:paraId="3A3D229E" w14:textId="643F90D0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18 (31.0)</w:t>
            </w:r>
          </w:p>
          <w:p w14:paraId="1D003886" w14:textId="7595FDE0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 (25.9)</w:t>
            </w:r>
          </w:p>
          <w:p w14:paraId="5A5AB2C2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0 (34.5)</w:t>
            </w:r>
          </w:p>
          <w:p w14:paraId="78D40110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3 (56.9)</w:t>
            </w:r>
          </w:p>
          <w:p w14:paraId="67B436A9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1 (87.9)</w:t>
            </w:r>
          </w:p>
          <w:p w14:paraId="0403703A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6 (96.6)</w:t>
            </w:r>
          </w:p>
          <w:p w14:paraId="0E4B80E0" w14:textId="274B9C99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4 (75.9)</w:t>
            </w:r>
          </w:p>
          <w:p w14:paraId="4DF8C698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764CBC1" w14:textId="00E97E96" w:rsidR="002E2C36" w:rsidRDefault="002E2C36" w:rsidP="002E2C36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 (8.6)</w:t>
            </w:r>
          </w:p>
          <w:p w14:paraId="4A46ABD0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C2F4002" w14:textId="36A7A179" w:rsidR="001B2C5C" w:rsidRPr="0026560F" w:rsidRDefault="002E2C36" w:rsidP="002E2C36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4 (8.6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7639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F8CCB5D" w14:textId="77777777" w:rsidR="00890B1D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4</w:t>
            </w:r>
          </w:p>
          <w:p w14:paraId="3848C902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235362EF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6</w:t>
            </w:r>
          </w:p>
          <w:p w14:paraId="1DEDAA6D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2D59D67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1</w:t>
            </w:r>
          </w:p>
          <w:p w14:paraId="6553A7FF" w14:textId="3A4923B1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0</w:t>
            </w:r>
          </w:p>
          <w:p w14:paraId="7DEAA79F" w14:textId="62E9CC53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0.98</w:t>
            </w:r>
          </w:p>
          <w:p w14:paraId="23FF0960" w14:textId="14B9E825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1</w:t>
            </w:r>
          </w:p>
          <w:p w14:paraId="7DEEFEAF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81</w:t>
            </w:r>
          </w:p>
          <w:p w14:paraId="74643A0A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07</w:t>
            </w:r>
          </w:p>
          <w:p w14:paraId="7A083775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5</w:t>
            </w:r>
          </w:p>
          <w:p w14:paraId="6DBE0E7B" w14:textId="77777777" w:rsidR="001B2C5C" w:rsidRPr="0026560F" w:rsidRDefault="001B2C5C" w:rsidP="001B2C5C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31</w:t>
            </w:r>
          </w:p>
          <w:p w14:paraId="3DD8F4B4" w14:textId="2F5A8A8D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1</w:t>
            </w:r>
          </w:p>
          <w:p w14:paraId="282751F2" w14:textId="77777777" w:rsidR="001B2C5C" w:rsidRDefault="001B2C5C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001220F" w14:textId="5A024233" w:rsidR="001B2C5C" w:rsidRDefault="002E2C36" w:rsidP="002E2C36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7</w:t>
            </w:r>
            <w:r>
              <w:rPr>
                <w:rFonts w:ascii="Arial" w:hAnsi="Arial" w:cs="Arial"/>
                <w:sz w:val="20"/>
              </w:rPr>
              <w:t>4</w:t>
            </w:r>
          </w:p>
          <w:p w14:paraId="10D1B3AE" w14:textId="77777777" w:rsidR="001B2C5C" w:rsidRDefault="001B2C5C" w:rsidP="002E2C36">
            <w:pPr>
              <w:spacing w:before="20"/>
              <w:rPr>
                <w:rFonts w:ascii="Arial" w:hAnsi="Arial" w:cs="Arial"/>
                <w:sz w:val="20"/>
              </w:rPr>
            </w:pPr>
          </w:p>
          <w:p w14:paraId="6707FFB1" w14:textId="7860DA67" w:rsidR="001B2C5C" w:rsidRPr="0026560F" w:rsidRDefault="002E2C36" w:rsidP="002E2C36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65</w:t>
            </w:r>
          </w:p>
        </w:tc>
      </w:tr>
      <w:tr w:rsidR="00890B1D" w14:paraId="6811B1AC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FB678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lastRenderedPageBreak/>
              <w:t>Creatinine (mg/dL) M (SD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80C7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.0 (1.0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2CFC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.2 (1.1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C982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1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1587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.2 (0.5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CB29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.1 (0.4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218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21</w:t>
            </w:r>
          </w:p>
        </w:tc>
      </w:tr>
      <w:tr w:rsidR="00890B1D" w14:paraId="60ACF2ED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A02D5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Hemoglobin (g/dL) M (SD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B55B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3.5 (1.7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3E0A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3.1 (1.9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A06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5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CE75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2.3 (2.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4A12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2.6 (1.4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6D16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37</w:t>
            </w:r>
          </w:p>
        </w:tc>
      </w:tr>
      <w:tr w:rsidR="002E2C36" w14:paraId="79F06C35" w14:textId="77777777" w:rsidTr="00E55532">
        <w:trPr>
          <w:jc w:val="center"/>
        </w:trPr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466B" w14:textId="6174210F" w:rsidR="002E2C36" w:rsidRPr="002E2C36" w:rsidRDefault="002E2C36" w:rsidP="002E2C36">
            <w:pPr>
              <w:spacing w:before="20"/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Treatment Characteristics</w:t>
            </w:r>
          </w:p>
        </w:tc>
      </w:tr>
      <w:tr w:rsidR="00890B1D" w14:paraId="4F935B06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0B975" w14:textId="77777777" w:rsidR="00890B1D" w:rsidRPr="0026560F" w:rsidRDefault="00890B1D" w:rsidP="00B505D2">
            <w:pPr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Aspirin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783B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69 (24.8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4BE8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77 (32.8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DF99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5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DDB3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5 (18.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EDB0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7 (46.6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4F7C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890B1D" w14:paraId="3E2228BD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7D011" w14:textId="77777777" w:rsidR="00890B1D" w:rsidRPr="0026560F" w:rsidRDefault="00890B1D" w:rsidP="00B505D2">
            <w:pPr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Clopidogrel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602A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0 (3.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1934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5 (2.8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B918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52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B1BF2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0 (10.6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BF15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0 (17.2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5D1E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26</w:t>
            </w:r>
          </w:p>
        </w:tc>
      </w:tr>
      <w:tr w:rsidR="00890B1D" w14:paraId="1F971492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1BFE3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Overall Treatment Satisfaction</w:t>
            </w:r>
          </w:p>
          <w:p w14:paraId="6FAB5083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Extremely Satisfied</w:t>
            </w:r>
          </w:p>
          <w:p w14:paraId="1A3CA4C2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Very Satisfied</w:t>
            </w:r>
          </w:p>
          <w:p w14:paraId="238960FF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Somewhat satisfied</w:t>
            </w:r>
          </w:p>
          <w:p w14:paraId="02FC332E" w14:textId="7AC658FF" w:rsidR="00890B1D" w:rsidRPr="0026560F" w:rsidRDefault="00890B1D" w:rsidP="004A3D25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 xml:space="preserve">   </w:t>
            </w:r>
            <w:r w:rsidR="004A3D25">
              <w:rPr>
                <w:rFonts w:ascii="Arial" w:hAnsi="Arial" w:cs="Arial"/>
                <w:sz w:val="20"/>
              </w:rPr>
              <w:t>Satisfied or less than satisfied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4106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E36FF9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EF8141A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25(45.3)</w:t>
            </w:r>
          </w:p>
          <w:p w14:paraId="1E2817F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86 (31.2)</w:t>
            </w:r>
          </w:p>
          <w:p w14:paraId="032C358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7 (13.4)</w:t>
            </w:r>
          </w:p>
          <w:p w14:paraId="520D300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8 (10.1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7CBF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359A52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121361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64(49.1)</w:t>
            </w:r>
          </w:p>
          <w:p w14:paraId="7223D16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70(31.6)</w:t>
            </w:r>
          </w:p>
          <w:p w14:paraId="6326966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3 (9.9)</w:t>
            </w:r>
          </w:p>
          <w:p w14:paraId="53F0C24A" w14:textId="26513AE8" w:rsidR="00890B1D" w:rsidRPr="0026560F" w:rsidRDefault="00890B1D" w:rsidP="004A3D25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1 (9.5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A81A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92CA54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0CE7FA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D04B74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74DC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4270576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AD5478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78 (41.5)</w:t>
            </w:r>
          </w:p>
          <w:p w14:paraId="1325183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61 (32.5)</w:t>
            </w:r>
          </w:p>
          <w:p w14:paraId="111E2B9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4 (12.8)</w:t>
            </w:r>
          </w:p>
          <w:p w14:paraId="4D7A987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5 (13.3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7126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22CA9E3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2255E4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2 (37.9)</w:t>
            </w:r>
          </w:p>
          <w:p w14:paraId="7E9FAF7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7 (29.3)</w:t>
            </w:r>
          </w:p>
          <w:p w14:paraId="4F1CA12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1 (19.0)</w:t>
            </w:r>
          </w:p>
          <w:p w14:paraId="1860604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8 (13.8)</w:t>
            </w:r>
          </w:p>
          <w:p w14:paraId="4459E28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4160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FDD10B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ED6E29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74C0B2C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70</w:t>
            </w:r>
          </w:p>
        </w:tc>
      </w:tr>
      <w:tr w:rsidR="002E2C36" w14:paraId="1F99A5BB" w14:textId="77777777" w:rsidTr="003E5D89">
        <w:trPr>
          <w:jc w:val="center"/>
        </w:trPr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0E839" w14:textId="4C55950D" w:rsidR="002E2C36" w:rsidRPr="002E2C36" w:rsidRDefault="002E2C36" w:rsidP="002E2C36">
            <w:pPr>
              <w:spacing w:before="20"/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Psychosocial Characteristics</w:t>
            </w:r>
          </w:p>
        </w:tc>
      </w:tr>
      <w:tr w:rsidR="00890B1D" w14:paraId="3640A6C5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37819" w14:textId="77777777" w:rsidR="00890B1D" w:rsidRPr="0026560F" w:rsidRDefault="00890B1D" w:rsidP="00B505D2">
            <w:pPr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Fall in past 6 months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33C5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6 (13.0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D8BC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22 (22.6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7118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1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92F0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5 (29.3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E137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21 (36.2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D494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32</w:t>
            </w:r>
          </w:p>
        </w:tc>
      </w:tr>
      <w:tr w:rsidR="00890B1D" w14:paraId="59E1B0FC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CC037" w14:textId="7CA4179B" w:rsidR="00890B1D" w:rsidRPr="00B273E7" w:rsidRDefault="00890B1D" w:rsidP="00B505D2">
            <w:pPr>
              <w:spacing w:before="20"/>
              <w:rPr>
                <w:rFonts w:ascii="Arial" w:hAnsi="Arial" w:cs="Arial"/>
                <w:b/>
                <w:sz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</w:rPr>
              <w:t>Anxiety</w:t>
            </w:r>
            <w:r w:rsidR="00B273E7">
              <w:rPr>
                <w:rFonts w:ascii="Arial" w:hAnsi="Arial" w:cs="Arial"/>
                <w:b/>
                <w:sz w:val="20"/>
              </w:rPr>
              <w:t xml:space="preserve"> </w:t>
            </w:r>
            <w:r w:rsidR="002E2C36" w:rsidRPr="002E2C36">
              <w:rPr>
                <w:rFonts w:ascii="Arial" w:hAnsi="Arial" w:cs="Arial"/>
                <w:b/>
                <w:sz w:val="20"/>
                <w:vertAlign w:val="superscript"/>
              </w:rPr>
              <w:t>e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6EED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 (21.9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4DD68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0(22.2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EC6EF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3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284B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 (28.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AE5D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 (29.3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FE570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3</w:t>
            </w:r>
          </w:p>
        </w:tc>
      </w:tr>
      <w:tr w:rsidR="00890B1D" w14:paraId="0B32AA30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8F56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Living Alone</w:t>
            </w:r>
            <w:r w:rsidRPr="0026560F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AA8B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74 (26.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833FA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53 (28.3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EC51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60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B6B9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54 (28.7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BDCE5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4 (24.1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610E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49</w:t>
            </w:r>
          </w:p>
        </w:tc>
      </w:tr>
      <w:tr w:rsidR="00890B1D" w14:paraId="11C5ABF8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79F1F" w14:textId="77777777" w:rsidR="00890B1D" w:rsidRPr="0026560F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Independence (IADLs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03E21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6.9 (0.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C57F9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6.7 (1.0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7B927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&lt;0.01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71B3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6.7 (1.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C8F43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6.3 (1.6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0B53C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17</w:t>
            </w:r>
          </w:p>
        </w:tc>
      </w:tr>
      <w:tr w:rsidR="00890B1D" w14:paraId="7DE5AC21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31598" w14:textId="00218079" w:rsidR="00890B1D" w:rsidRPr="00B273E7" w:rsidRDefault="00890B1D" w:rsidP="00B505D2">
            <w:pPr>
              <w:spacing w:before="20"/>
              <w:rPr>
                <w:rFonts w:ascii="Arial" w:hAnsi="Arial" w:cs="Arial"/>
                <w:b/>
                <w:sz w:val="20"/>
                <w:vertAlign w:val="superscript"/>
              </w:rPr>
            </w:pPr>
            <w:r w:rsidRPr="0026560F">
              <w:rPr>
                <w:rFonts w:ascii="Arial" w:hAnsi="Arial" w:cs="Arial"/>
                <w:b/>
                <w:sz w:val="20"/>
              </w:rPr>
              <w:t>Confident in physician interactions</w:t>
            </w:r>
            <w:r w:rsidR="00B273E7">
              <w:rPr>
                <w:rFonts w:ascii="Arial" w:hAnsi="Arial" w:cs="Arial"/>
                <w:b/>
                <w:sz w:val="20"/>
              </w:rPr>
              <w:t xml:space="preserve"> </w:t>
            </w:r>
            <w:r w:rsidR="002E2C36">
              <w:rPr>
                <w:rFonts w:ascii="Arial" w:hAnsi="Arial" w:cs="Arial"/>
                <w:b/>
                <w:sz w:val="20"/>
                <w:vertAlign w:val="superscript"/>
              </w:rPr>
              <w:t>f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0538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81(66.1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0CCFD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36(63.6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4DE2E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50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C3D24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121 (68.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24AEB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38 (70.4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11D16" w14:textId="77777777" w:rsidR="00890B1D" w:rsidRPr="0026560F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26560F">
              <w:rPr>
                <w:rFonts w:ascii="Arial" w:hAnsi="Arial" w:cs="Arial"/>
                <w:sz w:val="20"/>
              </w:rPr>
              <w:t>0.74</w:t>
            </w:r>
          </w:p>
        </w:tc>
      </w:tr>
      <w:tr w:rsidR="00890B1D" w14:paraId="4B84A5AD" w14:textId="77777777" w:rsidTr="001B2C5C">
        <w:trPr>
          <w:jc w:val="center"/>
        </w:trPr>
        <w:tc>
          <w:tcPr>
            <w:tcW w:w="2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977B4" w14:textId="77777777" w:rsidR="00890B1D" w:rsidRPr="00AB47E3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AB47E3">
              <w:rPr>
                <w:rFonts w:ascii="Arial" w:hAnsi="Arial" w:cs="Arial"/>
                <w:b/>
                <w:sz w:val="20"/>
              </w:rPr>
              <w:t xml:space="preserve">Practice Type </w:t>
            </w:r>
          </w:p>
          <w:p w14:paraId="59422F32" w14:textId="77777777" w:rsidR="00890B1D" w:rsidRPr="00AB47E3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b/>
                <w:sz w:val="20"/>
              </w:rPr>
              <w:t xml:space="preserve">   </w:t>
            </w:r>
            <w:r w:rsidRPr="00AB47E3">
              <w:rPr>
                <w:rFonts w:ascii="Arial" w:hAnsi="Arial" w:cs="Arial"/>
                <w:sz w:val="20"/>
              </w:rPr>
              <w:t>Cardiologist</w:t>
            </w:r>
          </w:p>
          <w:p w14:paraId="5B198647" w14:textId="77777777" w:rsidR="00890B1D" w:rsidRPr="00AB47E3" w:rsidRDefault="00890B1D" w:rsidP="00B505D2">
            <w:pPr>
              <w:spacing w:before="20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 xml:space="preserve">   EP</w:t>
            </w:r>
          </w:p>
          <w:p w14:paraId="7D4127F5" w14:textId="77777777" w:rsidR="00890B1D" w:rsidRPr="00AB47E3" w:rsidRDefault="00890B1D" w:rsidP="00B505D2">
            <w:pPr>
              <w:spacing w:before="20"/>
              <w:rPr>
                <w:rFonts w:ascii="Arial" w:hAnsi="Arial" w:cs="Arial"/>
                <w:b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 xml:space="preserve">   Internist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6DDDC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79A2480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139(50.0)</w:t>
            </w:r>
          </w:p>
          <w:p w14:paraId="1F772BB4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131(47.1)</w:t>
            </w:r>
          </w:p>
          <w:p w14:paraId="39D44CC4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8 (2.9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1D3C5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1575FADF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349(64.6)</w:t>
            </w:r>
          </w:p>
          <w:p w14:paraId="6A25E95E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175(32.4)</w:t>
            </w:r>
          </w:p>
          <w:p w14:paraId="4B76A95E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16 (3.0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C5C68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6681D2C7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1D8003B2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&lt;0.01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A909D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3D2AC5C8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0 (0.0)</w:t>
            </w:r>
          </w:p>
          <w:p w14:paraId="2CF24EF7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188(100.0)</w:t>
            </w:r>
          </w:p>
          <w:p w14:paraId="66CC343E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0 (0.0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188C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02A38D87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0 (0.0)</w:t>
            </w:r>
          </w:p>
          <w:p w14:paraId="57791F47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58(100.0)</w:t>
            </w:r>
          </w:p>
          <w:p w14:paraId="5CB1B937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0 (0.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B5C55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19B1EB31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</w:p>
          <w:p w14:paraId="5998871F" w14:textId="77777777" w:rsidR="00890B1D" w:rsidRPr="00AB47E3" w:rsidRDefault="00890B1D" w:rsidP="00B505D2">
            <w:pPr>
              <w:spacing w:before="20"/>
              <w:jc w:val="center"/>
              <w:rPr>
                <w:rFonts w:ascii="Arial" w:hAnsi="Arial" w:cs="Arial"/>
                <w:sz w:val="20"/>
              </w:rPr>
            </w:pPr>
            <w:r w:rsidRPr="00AB47E3">
              <w:rPr>
                <w:rFonts w:ascii="Arial" w:hAnsi="Arial" w:cs="Arial"/>
                <w:sz w:val="20"/>
              </w:rPr>
              <w:t>NA</w:t>
            </w:r>
          </w:p>
        </w:tc>
      </w:tr>
    </w:tbl>
    <w:p w14:paraId="3AD4A987" w14:textId="41EB7138" w:rsidR="00890B1D" w:rsidRPr="007139E0" w:rsidRDefault="00890B1D" w:rsidP="00890B1D">
      <w:pPr>
        <w:spacing w:before="20"/>
        <w:rPr>
          <w:rFonts w:ascii="Arial" w:hAnsi="Arial" w:cs="Arial"/>
          <w:sz w:val="22"/>
          <w:szCs w:val="22"/>
        </w:rPr>
      </w:pPr>
      <w:r w:rsidRPr="007139E0">
        <w:rPr>
          <w:rFonts w:ascii="Arial" w:hAnsi="Arial" w:cs="Arial"/>
          <w:b/>
          <w:sz w:val="22"/>
          <w:szCs w:val="22"/>
        </w:rPr>
        <w:t>Legend.</w:t>
      </w:r>
      <w:r w:rsidRPr="007139E0">
        <w:rPr>
          <w:rFonts w:ascii="Arial" w:hAnsi="Arial" w:cs="Arial"/>
          <w:sz w:val="22"/>
          <w:szCs w:val="22"/>
        </w:rPr>
        <w:t xml:space="preserve"> </w:t>
      </w:r>
      <w:r w:rsidR="00B273E7" w:rsidRPr="007139E0">
        <w:rPr>
          <w:rFonts w:ascii="Arial" w:hAnsi="Arial" w:cs="Arial"/>
          <w:sz w:val="22"/>
          <w:szCs w:val="20"/>
        </w:rPr>
        <w:t>a:</w:t>
      </w:r>
      <w:r w:rsidR="00B273E7" w:rsidRPr="007139E0">
        <w:rPr>
          <w:rFonts w:ascii="Arial" w:hAnsi="Arial" w:cs="Arial"/>
          <w:sz w:val="22"/>
          <w:szCs w:val="20"/>
          <w:vertAlign w:val="superscript"/>
        </w:rPr>
        <w:t xml:space="preserve"> </w:t>
      </w:r>
      <w:r w:rsidR="00B273E7" w:rsidRPr="007139E0">
        <w:rPr>
          <w:rFonts w:ascii="Arial" w:hAnsi="Arial" w:cs="Arial"/>
          <w:sz w:val="22"/>
          <w:szCs w:val="20"/>
        </w:rPr>
        <w:t>n=17 missing Marital Status; b: n=17 missing Education; c: n=3 missing Insurance Status; d: quite/extremely/very bothered with symptoms; e: anxiety GAD7&lt;=5</w:t>
      </w:r>
      <w:proofErr w:type="gramStart"/>
      <w:r w:rsidR="00B273E7" w:rsidRPr="007139E0">
        <w:rPr>
          <w:rFonts w:ascii="Arial" w:hAnsi="Arial" w:cs="Arial"/>
          <w:sz w:val="22"/>
          <w:szCs w:val="20"/>
        </w:rPr>
        <w:t>;.</w:t>
      </w:r>
      <w:r w:rsidR="002E2C36" w:rsidRPr="007139E0">
        <w:rPr>
          <w:rFonts w:ascii="Arial" w:hAnsi="Arial" w:cs="Arial"/>
          <w:sz w:val="22"/>
          <w:szCs w:val="20"/>
        </w:rPr>
        <w:t>f</w:t>
      </w:r>
      <w:proofErr w:type="gramEnd"/>
      <w:r w:rsidR="00B273E7" w:rsidRPr="007139E0">
        <w:rPr>
          <w:rFonts w:ascii="Arial" w:hAnsi="Arial" w:cs="Arial"/>
          <w:sz w:val="22"/>
          <w:szCs w:val="20"/>
        </w:rPr>
        <w:t>: defined based on a PEPPI score of greater than 45</w:t>
      </w:r>
    </w:p>
    <w:p w14:paraId="0B78650E" w14:textId="77777777" w:rsidR="00890B1D" w:rsidRDefault="00890B1D" w:rsidP="00890B1D">
      <w:pPr>
        <w:spacing w:before="20"/>
        <w:rPr>
          <w:rFonts w:ascii="Arial" w:hAnsi="Arial" w:cs="Arial"/>
          <w:sz w:val="22"/>
          <w:szCs w:val="22"/>
        </w:rPr>
      </w:pPr>
    </w:p>
    <w:p w14:paraId="24C988BA" w14:textId="77777777" w:rsidR="00890B1D" w:rsidRDefault="00890B1D" w:rsidP="00890B1D">
      <w:pPr>
        <w:spacing w:before="20"/>
        <w:rPr>
          <w:rFonts w:ascii="Arial" w:hAnsi="Arial" w:cs="Arial"/>
          <w:sz w:val="22"/>
          <w:szCs w:val="22"/>
        </w:rPr>
      </w:pPr>
    </w:p>
    <w:p w14:paraId="628F1BB7" w14:textId="77777777" w:rsidR="00890B1D" w:rsidRDefault="00890B1D" w:rsidP="00890B1D">
      <w:pPr>
        <w:rPr>
          <w:rFonts w:ascii="Arial" w:hAnsi="Arial" w:cs="Arial"/>
          <w:b/>
        </w:rPr>
      </w:pPr>
    </w:p>
    <w:p w14:paraId="214FDDA1" w14:textId="77777777" w:rsidR="00B87619" w:rsidRDefault="002D4CF3"/>
    <w:sectPr w:rsidR="00B87619" w:rsidSect="00243BA3">
      <w:footerReference w:type="default" r:id="rId6"/>
      <w:headerReference w:type="firs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A1535" w14:textId="77777777" w:rsidR="002D4CF3" w:rsidRDefault="002D4CF3">
      <w:r>
        <w:separator/>
      </w:r>
    </w:p>
  </w:endnote>
  <w:endnote w:type="continuationSeparator" w:id="0">
    <w:p w14:paraId="0F22D0DF" w14:textId="77777777" w:rsidR="002D4CF3" w:rsidRDefault="002D4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964439" w14:textId="77777777" w:rsidR="0079159E" w:rsidRPr="00AE41AE" w:rsidRDefault="00890B1D" w:rsidP="002D6C62">
    <w:pPr>
      <w:framePr w:w="1291" w:h="286" w:hRule="exact" w:wrap="around" w:vAnchor="text" w:hAnchor="page" w:x="9241" w:y="-13"/>
      <w:rPr>
        <w:rStyle w:val="PageNumber"/>
        <w:rFonts w:ascii="Calibri" w:hAnsi="Calibri" w:cs="Calibri"/>
        <w:i/>
        <w:sz w:val="16"/>
        <w:szCs w:val="16"/>
      </w:rPr>
    </w:pPr>
    <w:r>
      <w:rPr>
        <w:rStyle w:val="PageNumber"/>
        <w:i/>
        <w:sz w:val="20"/>
        <w:szCs w:val="20"/>
      </w:rPr>
      <w:t xml:space="preserve">   </w:t>
    </w:r>
    <w:r w:rsidRPr="00AE41AE">
      <w:rPr>
        <w:rStyle w:val="PageNumber"/>
        <w:rFonts w:ascii="Calibri" w:hAnsi="Calibri" w:cs="Calibri"/>
        <w:i/>
        <w:sz w:val="16"/>
        <w:szCs w:val="16"/>
      </w:rPr>
      <w:t>P</w:t>
    </w:r>
    <w:r w:rsidRPr="00AE41AE">
      <w:rPr>
        <w:rFonts w:ascii="Calibri" w:hAnsi="Calibri" w:cs="Calibri"/>
        <w:i/>
        <w:sz w:val="16"/>
        <w:szCs w:val="16"/>
      </w:rPr>
      <w:t xml:space="preserve">age </w:t>
    </w:r>
    <w:r w:rsidRPr="00AE41AE">
      <w:rPr>
        <w:rFonts w:ascii="Calibri" w:hAnsi="Calibri" w:cs="Calibri"/>
        <w:i/>
        <w:sz w:val="16"/>
        <w:szCs w:val="16"/>
      </w:rPr>
      <w:fldChar w:fldCharType="begin"/>
    </w:r>
    <w:r w:rsidRPr="00AE41AE">
      <w:rPr>
        <w:rFonts w:ascii="Calibri" w:hAnsi="Calibri" w:cs="Calibri"/>
        <w:i/>
        <w:sz w:val="16"/>
        <w:szCs w:val="16"/>
      </w:rPr>
      <w:instrText xml:space="preserve"> PAGE </w:instrText>
    </w:r>
    <w:r w:rsidRPr="00AE41AE">
      <w:rPr>
        <w:rFonts w:ascii="Calibri" w:hAnsi="Calibri" w:cs="Calibri"/>
        <w:i/>
        <w:sz w:val="16"/>
        <w:szCs w:val="16"/>
      </w:rPr>
      <w:fldChar w:fldCharType="separate"/>
    </w:r>
    <w:r>
      <w:rPr>
        <w:rFonts w:ascii="Calibri" w:hAnsi="Calibri" w:cs="Calibri"/>
        <w:i/>
        <w:noProof/>
        <w:sz w:val="16"/>
        <w:szCs w:val="16"/>
      </w:rPr>
      <w:t>20</w:t>
    </w:r>
    <w:r w:rsidRPr="00AE41AE">
      <w:rPr>
        <w:rFonts w:ascii="Calibri" w:hAnsi="Calibri" w:cs="Calibri"/>
        <w:i/>
        <w:sz w:val="16"/>
        <w:szCs w:val="16"/>
      </w:rPr>
      <w:fldChar w:fldCharType="end"/>
    </w:r>
    <w:r w:rsidRPr="00AE41AE">
      <w:rPr>
        <w:rFonts w:ascii="Calibri" w:hAnsi="Calibri" w:cs="Calibri"/>
        <w:i/>
        <w:sz w:val="16"/>
        <w:szCs w:val="16"/>
      </w:rPr>
      <w:t xml:space="preserve"> of </w:t>
    </w:r>
    <w:r w:rsidRPr="00AE41AE">
      <w:rPr>
        <w:rFonts w:ascii="Calibri" w:hAnsi="Calibri" w:cs="Calibri"/>
        <w:i/>
        <w:sz w:val="16"/>
        <w:szCs w:val="16"/>
      </w:rPr>
      <w:fldChar w:fldCharType="begin"/>
    </w:r>
    <w:r w:rsidRPr="00AE41AE">
      <w:rPr>
        <w:rFonts w:ascii="Calibri" w:hAnsi="Calibri" w:cs="Calibri"/>
        <w:i/>
        <w:sz w:val="16"/>
        <w:szCs w:val="16"/>
      </w:rPr>
      <w:instrText xml:space="preserve"> NUMPAGES  </w:instrText>
    </w:r>
    <w:r w:rsidRPr="00AE41AE">
      <w:rPr>
        <w:rFonts w:ascii="Calibri" w:hAnsi="Calibri" w:cs="Calibri"/>
        <w:i/>
        <w:sz w:val="16"/>
        <w:szCs w:val="16"/>
      </w:rPr>
      <w:fldChar w:fldCharType="separate"/>
    </w:r>
    <w:r>
      <w:rPr>
        <w:rFonts w:ascii="Calibri" w:hAnsi="Calibri" w:cs="Calibri"/>
        <w:i/>
        <w:noProof/>
        <w:sz w:val="16"/>
        <w:szCs w:val="16"/>
      </w:rPr>
      <w:t>20</w:t>
    </w:r>
    <w:r w:rsidRPr="00AE41AE">
      <w:rPr>
        <w:rFonts w:ascii="Calibri" w:hAnsi="Calibri" w:cs="Calibri"/>
        <w:i/>
        <w:sz w:val="16"/>
        <w:szCs w:val="16"/>
      </w:rPr>
      <w:fldChar w:fldCharType="end"/>
    </w:r>
  </w:p>
  <w:p w14:paraId="4EC442CE" w14:textId="77777777" w:rsidR="0079159E" w:rsidRPr="008B2F94" w:rsidRDefault="00890B1D" w:rsidP="002D6C62">
    <w:pPr>
      <w:rPr>
        <w:rFonts w:ascii="Calibri" w:hAnsi="Calibri" w:cs="Calibri"/>
        <w:i/>
        <w:sz w:val="16"/>
        <w:szCs w:val="16"/>
      </w:rPr>
    </w:pPr>
    <w:r>
      <w:rPr>
        <w:rFonts w:ascii="Calibri" w:hAnsi="Calibri" w:cs="Calibri"/>
        <w:i/>
        <w:sz w:val="16"/>
        <w:szCs w:val="16"/>
      </w:rPr>
      <w:t>Type of AC and Geriatric Elements, SAGE-AF</w:t>
    </w:r>
    <w:r>
      <w:tab/>
      <w:t xml:space="preserve">                                                                                                                          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737962" w14:textId="77777777" w:rsidR="0079159E" w:rsidRPr="00AE41AE" w:rsidRDefault="00890B1D" w:rsidP="002D6C62">
    <w:pPr>
      <w:framePr w:w="1291" w:h="286" w:hRule="exact" w:wrap="around" w:vAnchor="text" w:hAnchor="page" w:x="9241" w:y="-13"/>
      <w:rPr>
        <w:rStyle w:val="PageNumber"/>
        <w:rFonts w:ascii="Calibri" w:hAnsi="Calibri" w:cs="Calibri"/>
        <w:i/>
        <w:sz w:val="16"/>
        <w:szCs w:val="16"/>
      </w:rPr>
    </w:pPr>
    <w:r>
      <w:rPr>
        <w:rStyle w:val="PageNumber"/>
        <w:i/>
        <w:sz w:val="20"/>
        <w:szCs w:val="20"/>
      </w:rPr>
      <w:t xml:space="preserve">   </w:t>
    </w:r>
    <w:r w:rsidRPr="00AE41AE">
      <w:rPr>
        <w:rStyle w:val="PageNumber"/>
        <w:rFonts w:ascii="Calibri" w:hAnsi="Calibri" w:cs="Calibri"/>
        <w:i/>
        <w:sz w:val="16"/>
        <w:szCs w:val="16"/>
      </w:rPr>
      <w:t>P</w:t>
    </w:r>
    <w:r w:rsidRPr="00AE41AE">
      <w:rPr>
        <w:rFonts w:ascii="Calibri" w:hAnsi="Calibri" w:cs="Calibri"/>
        <w:i/>
        <w:sz w:val="16"/>
        <w:szCs w:val="16"/>
      </w:rPr>
      <w:t xml:space="preserve">age </w:t>
    </w:r>
    <w:r w:rsidRPr="00AE41AE">
      <w:rPr>
        <w:rFonts w:ascii="Calibri" w:hAnsi="Calibri" w:cs="Calibri"/>
        <w:i/>
        <w:sz w:val="16"/>
        <w:szCs w:val="16"/>
      </w:rPr>
      <w:fldChar w:fldCharType="begin"/>
    </w:r>
    <w:r w:rsidRPr="00AE41AE">
      <w:rPr>
        <w:rFonts w:ascii="Calibri" w:hAnsi="Calibri" w:cs="Calibri"/>
        <w:i/>
        <w:sz w:val="16"/>
        <w:szCs w:val="16"/>
      </w:rPr>
      <w:instrText xml:space="preserve"> PAGE </w:instrText>
    </w:r>
    <w:r w:rsidRPr="00AE41AE">
      <w:rPr>
        <w:rFonts w:ascii="Calibri" w:hAnsi="Calibri" w:cs="Calibri"/>
        <w:i/>
        <w:sz w:val="16"/>
        <w:szCs w:val="16"/>
      </w:rPr>
      <w:fldChar w:fldCharType="separate"/>
    </w:r>
    <w:r>
      <w:rPr>
        <w:rFonts w:ascii="Calibri" w:hAnsi="Calibri" w:cs="Calibri"/>
        <w:i/>
        <w:noProof/>
        <w:sz w:val="16"/>
        <w:szCs w:val="16"/>
      </w:rPr>
      <w:t>1</w:t>
    </w:r>
    <w:r w:rsidRPr="00AE41AE">
      <w:rPr>
        <w:rFonts w:ascii="Calibri" w:hAnsi="Calibri" w:cs="Calibri"/>
        <w:i/>
        <w:sz w:val="16"/>
        <w:szCs w:val="16"/>
      </w:rPr>
      <w:fldChar w:fldCharType="end"/>
    </w:r>
    <w:r w:rsidRPr="00AE41AE">
      <w:rPr>
        <w:rFonts w:ascii="Calibri" w:hAnsi="Calibri" w:cs="Calibri"/>
        <w:i/>
        <w:sz w:val="16"/>
        <w:szCs w:val="16"/>
      </w:rPr>
      <w:t xml:space="preserve"> of </w:t>
    </w:r>
    <w:r w:rsidRPr="00AE41AE">
      <w:rPr>
        <w:rFonts w:ascii="Calibri" w:hAnsi="Calibri" w:cs="Calibri"/>
        <w:i/>
        <w:sz w:val="16"/>
        <w:szCs w:val="16"/>
      </w:rPr>
      <w:fldChar w:fldCharType="begin"/>
    </w:r>
    <w:r w:rsidRPr="00AE41AE">
      <w:rPr>
        <w:rFonts w:ascii="Calibri" w:hAnsi="Calibri" w:cs="Calibri"/>
        <w:i/>
        <w:sz w:val="16"/>
        <w:szCs w:val="16"/>
      </w:rPr>
      <w:instrText xml:space="preserve"> NUMPAGES  </w:instrText>
    </w:r>
    <w:r w:rsidRPr="00AE41AE">
      <w:rPr>
        <w:rFonts w:ascii="Calibri" w:hAnsi="Calibri" w:cs="Calibri"/>
        <w:i/>
        <w:sz w:val="16"/>
        <w:szCs w:val="16"/>
      </w:rPr>
      <w:fldChar w:fldCharType="separate"/>
    </w:r>
    <w:r>
      <w:rPr>
        <w:rFonts w:ascii="Calibri" w:hAnsi="Calibri" w:cs="Calibri"/>
        <w:i/>
        <w:noProof/>
        <w:sz w:val="16"/>
        <w:szCs w:val="16"/>
      </w:rPr>
      <w:t>20</w:t>
    </w:r>
    <w:r w:rsidRPr="00AE41AE">
      <w:rPr>
        <w:rFonts w:ascii="Calibri" w:hAnsi="Calibri" w:cs="Calibri"/>
        <w:i/>
        <w:sz w:val="16"/>
        <w:szCs w:val="16"/>
      </w:rPr>
      <w:fldChar w:fldCharType="end"/>
    </w:r>
  </w:p>
  <w:p w14:paraId="0E049D17" w14:textId="77777777" w:rsidR="0079159E" w:rsidRPr="00AE41AE" w:rsidRDefault="00890B1D" w:rsidP="002D6C62">
    <w:pPr>
      <w:rPr>
        <w:rFonts w:ascii="Calibri" w:hAnsi="Calibri" w:cs="Calibri"/>
        <w:i/>
        <w:sz w:val="16"/>
        <w:szCs w:val="16"/>
      </w:rPr>
    </w:pPr>
    <w:r>
      <w:rPr>
        <w:rFonts w:ascii="Calibri" w:hAnsi="Calibri" w:cs="Calibri"/>
        <w:i/>
        <w:sz w:val="16"/>
        <w:szCs w:val="16"/>
      </w:rPr>
      <w:t>Application Research Proposal v1</w:t>
    </w:r>
  </w:p>
  <w:p w14:paraId="620B31D4" w14:textId="77777777" w:rsidR="0079159E" w:rsidRPr="00213760" w:rsidRDefault="00890B1D" w:rsidP="002D6C62">
    <w:pPr>
      <w:rPr>
        <w:i/>
        <w:sz w:val="16"/>
        <w:szCs w:val="16"/>
      </w:rPr>
    </w:pPr>
    <w:r>
      <w:rPr>
        <w:rFonts w:ascii="Calibri" w:hAnsi="Calibri" w:cs="Calibri"/>
        <w:i/>
        <w:sz w:val="16"/>
        <w:szCs w:val="16"/>
      </w:rPr>
      <w:t>SAGE-AF</w:t>
    </w:r>
    <w:r>
      <w:tab/>
      <w:t xml:space="preserve">                                          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34CD60" w14:textId="77777777" w:rsidR="002D4CF3" w:rsidRDefault="002D4CF3">
      <w:r>
        <w:separator/>
      </w:r>
    </w:p>
  </w:footnote>
  <w:footnote w:type="continuationSeparator" w:id="0">
    <w:p w14:paraId="4344B05A" w14:textId="77777777" w:rsidR="002D4CF3" w:rsidRDefault="002D4C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8358FF" w14:textId="77777777" w:rsidR="0079159E" w:rsidRDefault="002D4C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B1D"/>
    <w:rsid w:val="00042BAA"/>
    <w:rsid w:val="001B2C5C"/>
    <w:rsid w:val="00243BA3"/>
    <w:rsid w:val="00274607"/>
    <w:rsid w:val="002D4CF3"/>
    <w:rsid w:val="002E2C36"/>
    <w:rsid w:val="00487F3D"/>
    <w:rsid w:val="004A3D25"/>
    <w:rsid w:val="004D3918"/>
    <w:rsid w:val="004E7331"/>
    <w:rsid w:val="00550EC3"/>
    <w:rsid w:val="005C3CD9"/>
    <w:rsid w:val="007058FE"/>
    <w:rsid w:val="007139E0"/>
    <w:rsid w:val="0073007F"/>
    <w:rsid w:val="00890B1D"/>
    <w:rsid w:val="008F0C64"/>
    <w:rsid w:val="00B273E7"/>
    <w:rsid w:val="00BD57F0"/>
    <w:rsid w:val="00C827DD"/>
    <w:rsid w:val="00CA3B6A"/>
    <w:rsid w:val="00CE2E58"/>
    <w:rsid w:val="00DA6F5E"/>
    <w:rsid w:val="00EF0D3B"/>
    <w:rsid w:val="00F7283D"/>
    <w:rsid w:val="00F7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EE459"/>
  <w14:defaultImageDpi w14:val="32767"/>
  <w15:chartTrackingRefBased/>
  <w15:docId w15:val="{CF29B9BF-E435-3944-93B3-F1ADAC90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0B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B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0B1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90B1D"/>
  </w:style>
  <w:style w:type="table" w:styleId="TableGrid">
    <w:name w:val="Table Grid"/>
    <w:basedOn w:val="TableNormal"/>
    <w:uiPriority w:val="39"/>
    <w:rsid w:val="00890B1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3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D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D2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D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D2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cManus</dc:creator>
  <cp:keywords/>
  <dc:description/>
  <cp:lastModifiedBy>Marino, Francesca</cp:lastModifiedBy>
  <cp:revision>8</cp:revision>
  <dcterms:created xsi:type="dcterms:W3CDTF">2019-02-08T19:12:00Z</dcterms:created>
  <dcterms:modified xsi:type="dcterms:W3CDTF">2019-02-21T17:32:00Z</dcterms:modified>
</cp:coreProperties>
</file>